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margin" w:tblpXSpec="center" w:tblpY="2182"/>
        <w:tblW w:w="793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984"/>
        <w:gridCol w:w="2359"/>
        <w:gridCol w:w="10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CLC (n = 21)</w:t>
            </w:r>
          </w:p>
        </w:tc>
        <w:tc>
          <w:tcPr>
            <w:tcW w:w="23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Healthy ( n = 20)</w:t>
            </w:r>
          </w:p>
        </w:tc>
        <w:tc>
          <w:tcPr>
            <w:tcW w:w="10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4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der (male/female)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/7</w:t>
            </w:r>
          </w:p>
        </w:tc>
        <w:tc>
          <w:tcPr>
            <w:tcW w:w="2359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/10</w:t>
            </w:r>
          </w:p>
        </w:tc>
        <w:tc>
          <w:tcPr>
            <w:tcW w:w="104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547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56.52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7.61</w:t>
            </w:r>
          </w:p>
        </w:tc>
        <w:tc>
          <w:tcPr>
            <w:tcW w:w="2359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 ± 8.21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47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 xml:space="preserve">BMI 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CF0"/>
              </w:rPr>
              <w:t>(kg/m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CF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CF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.14 ± 3.12</w:t>
            </w:r>
          </w:p>
        </w:tc>
        <w:tc>
          <w:tcPr>
            <w:tcW w:w="2359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.30 ± 2.93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65</w:t>
            </w:r>
          </w:p>
        </w:tc>
      </w:tr>
    </w:tbl>
    <w:p>
      <w:pPr>
        <w:jc w:val="center"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.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linical and demographic data of subjects in this stud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JkZmIzMmM2ZjZmY2RhNDk4OTRjYTA1Y2M0MmYxNmMifQ=="/>
  </w:docVars>
  <w:rsids>
    <w:rsidRoot w:val="00BB6A15"/>
    <w:rsid w:val="00096D71"/>
    <w:rsid w:val="00644E91"/>
    <w:rsid w:val="00BB6A15"/>
    <w:rsid w:val="00C63F43"/>
    <w:rsid w:val="3FDB3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Organization</Company>
  <Pages>1</Pages>
  <Words>34</Words>
  <Characters>195</Characters>
  <Lines>1</Lines>
  <Paragraphs>1</Paragraphs>
  <TotalTime>15</TotalTime>
  <ScaleCrop>false</ScaleCrop>
  <LinksUpToDate>false</LinksUpToDate>
  <CharactersWithSpaces>228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0T01:51:00Z</dcterms:created>
  <dc:creator>Windows 用户</dc:creator>
  <cp:lastModifiedBy>Administrator</cp:lastModifiedBy>
  <dcterms:modified xsi:type="dcterms:W3CDTF">2023-09-23T09:28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8CD8F98815445D88475BB2E11B9A73A_12</vt:lpwstr>
  </property>
</Properties>
</file>